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FEE" w:rsidRDefault="00CE2FEE">
      <w:pPr>
        <w:rPr>
          <w:rFonts w:ascii="Arial" w:hAnsi="Arial" w:cs="Arial"/>
          <w:sz w:val="24"/>
          <w:szCs w:val="24"/>
          <w:lang w:val="en-US"/>
        </w:rPr>
      </w:pPr>
      <w:r w:rsidRPr="0025055D">
        <w:rPr>
          <w:rFonts w:ascii="Arial" w:hAnsi="Arial" w:cs="Arial"/>
          <w:sz w:val="24"/>
          <w:szCs w:val="24"/>
          <w:lang w:val="en-US"/>
        </w:rPr>
        <w:t>S1</w:t>
      </w:r>
      <w:r w:rsidR="0085327E">
        <w:rPr>
          <w:rFonts w:ascii="Arial" w:hAnsi="Arial" w:cs="Arial"/>
          <w:sz w:val="24"/>
          <w:szCs w:val="24"/>
          <w:lang w:val="en-US"/>
        </w:rPr>
        <w:t xml:space="preserve"> Table</w:t>
      </w:r>
      <w:r w:rsidRPr="0025055D">
        <w:rPr>
          <w:rFonts w:ascii="Arial" w:hAnsi="Arial" w:cs="Arial"/>
          <w:sz w:val="24"/>
          <w:szCs w:val="24"/>
          <w:lang w:val="en-US"/>
        </w:rPr>
        <w:t>. Baseline clinical characteristics (co-morbidities) of the patients.</w:t>
      </w:r>
    </w:p>
    <w:tbl>
      <w:tblPr>
        <w:tblW w:w="5061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557"/>
        <w:gridCol w:w="864"/>
        <w:gridCol w:w="864"/>
        <w:gridCol w:w="864"/>
        <w:gridCol w:w="864"/>
        <w:gridCol w:w="749"/>
        <w:gridCol w:w="980"/>
        <w:gridCol w:w="866"/>
      </w:tblGrid>
      <w:tr w:rsidR="00CE2FEE" w:rsidRPr="002575AE" w:rsidTr="002575AE">
        <w:trPr>
          <w:trHeight w:val="20"/>
        </w:trPr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15" w:type="pct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Hospìtalized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Exacerbations</w:t>
            </w:r>
            <w:proofErr w:type="spellEnd"/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left w:val="nil"/>
              <w:bottom w:val="nil"/>
              <w:right w:val="nil"/>
            </w:tcBorders>
            <w:noWrap/>
          </w:tcPr>
          <w:p w:rsidR="002575AE" w:rsidRPr="002575AE" w:rsidRDefault="002575A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:rsidR="002575AE" w:rsidRPr="002575AE" w:rsidRDefault="002575A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None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2575AE" w:rsidRPr="002575AE" w:rsidRDefault="002575A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2575AE" w:rsidRPr="002575AE" w:rsidRDefault="002575A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color w:val="000000"/>
                <w:sz w:val="18"/>
                <w:szCs w:val="18"/>
              </w:rPr>
              <w:t>≥1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:rsidR="002575AE" w:rsidRPr="002575AE" w:rsidRDefault="002575A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:rsidR="002575AE" w:rsidRPr="002575AE" w:rsidRDefault="002575A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:rsidR="002575AE" w:rsidRPr="002575AE" w:rsidRDefault="002575A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</w:tcPr>
          <w:p w:rsidR="002575AE" w:rsidRPr="002575AE" w:rsidRDefault="002575A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 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752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:rsidR="00CE2FEE" w:rsidRPr="002575AE" w:rsidRDefault="00CE2FEE" w:rsidP="009F1035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w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% 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148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FEE" w:rsidRPr="002575AE" w:rsidRDefault="00CE2FEE" w:rsidP="009F1035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w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% 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=90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FEE" w:rsidRPr="002575AE" w:rsidRDefault="009F1035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lumn</w:t>
            </w:r>
            <w:proofErr w:type="spellEnd"/>
            <w:r w:rsidR="00CE2FEE"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2575AE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="00CE2FEE"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-</w:t>
            </w:r>
            <w:proofErr w:type="spellStart"/>
            <w:r w:rsidR="00CE2FEE"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rbidities</w:t>
            </w:r>
            <w:proofErr w:type="spellEnd"/>
            <w:r w:rsidR="00CE2FEE"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CE2FE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ne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01</w:t>
            </w:r>
          </w:p>
        </w:tc>
      </w:tr>
      <w:tr w:rsidR="00CE2FE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 least one of the co-morbidities below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912C62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trial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brillation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&lt;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912C62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chemic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art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ease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08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art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&lt;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052EB4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912C62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ny severe heart disease </w:t>
            </w: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9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&lt;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 xml:space="preserve">High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Blood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Pressure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477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49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Diabet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04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Osteoporosi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325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Psiquiatric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History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154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1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Lung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Neoplasm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&lt;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001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0%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6%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912C62">
            <w:pPr>
              <w:spacing w:before="60" w:after="0" w:line="240" w:lineRule="exact"/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Metabolic</w:t>
            </w:r>
            <w:proofErr w:type="spellEnd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2575A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_tradnl"/>
              </w:rPr>
              <w:t>Syndrome</w:t>
            </w:r>
            <w:r w:rsidR="00912C6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s-ES_tradnl"/>
              </w:rPr>
              <w:t>c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707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3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47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%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0</w:t>
            </w:r>
            <w:r w:rsidR="009F1035">
              <w:rPr>
                <w:rFonts w:ascii="Arial" w:hAnsi="Arial" w:cs="Arial"/>
                <w:i/>
                <w:color w:val="000000"/>
                <w:sz w:val="18"/>
                <w:szCs w:val="18"/>
              </w:rPr>
              <w:t>.</w:t>
            </w:r>
            <w:r w:rsidRPr="002575AE">
              <w:rPr>
                <w:rFonts w:ascii="Arial" w:hAnsi="Arial" w:cs="Arial"/>
                <w:i/>
                <w:color w:val="000000"/>
                <w:sz w:val="18"/>
                <w:szCs w:val="18"/>
              </w:rPr>
              <w:t>785</w:t>
            </w:r>
          </w:p>
        </w:tc>
      </w:tr>
      <w:tr w:rsidR="002575AE" w:rsidRPr="002575AE" w:rsidTr="009F1035">
        <w:trPr>
          <w:trHeight w:val="20"/>
        </w:trPr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iCs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1%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2FEE" w:rsidRPr="002575AE" w:rsidRDefault="00DD78EC" w:rsidP="002575AE">
            <w:pPr>
              <w:spacing w:before="60" w:after="0" w:line="240" w:lineRule="exact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9F103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575AE">
              <w:rPr>
                <w:rFonts w:ascii="Arial" w:hAnsi="Arial" w:cs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E2FEE" w:rsidRPr="002575AE" w:rsidRDefault="00CE2FEE" w:rsidP="002575AE">
            <w:pPr>
              <w:spacing w:before="60" w:after="0" w:line="240" w:lineRule="exact"/>
              <w:contextualSpacing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</w:tbl>
    <w:p w:rsidR="00052EB4" w:rsidRDefault="00052EB4" w:rsidP="00EE4D53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052E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B68"/>
    <w:rsid w:val="00032326"/>
    <w:rsid w:val="00052EB4"/>
    <w:rsid w:val="002575AE"/>
    <w:rsid w:val="002D6C0A"/>
    <w:rsid w:val="003B3B94"/>
    <w:rsid w:val="003D265E"/>
    <w:rsid w:val="00632AB0"/>
    <w:rsid w:val="007E1A00"/>
    <w:rsid w:val="0085327E"/>
    <w:rsid w:val="00912C62"/>
    <w:rsid w:val="009F1035"/>
    <w:rsid w:val="009F67B7"/>
    <w:rsid w:val="00BF6B68"/>
    <w:rsid w:val="00CE2FEE"/>
    <w:rsid w:val="00DD78EC"/>
    <w:rsid w:val="00E6483C"/>
    <w:rsid w:val="00EC5728"/>
    <w:rsid w:val="00EE4D53"/>
    <w:rsid w:val="00EF767D"/>
    <w:rsid w:val="00F1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8E9F23-E5C7-4822-9934-B95E2DA5F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B68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ibañez Margüello, Miguel</dc:creator>
  <cp:lastModifiedBy>User</cp:lastModifiedBy>
  <cp:revision>3</cp:revision>
  <dcterms:created xsi:type="dcterms:W3CDTF">2016-06-24T08:44:00Z</dcterms:created>
  <dcterms:modified xsi:type="dcterms:W3CDTF">2016-06-24T09:12:00Z</dcterms:modified>
</cp:coreProperties>
</file>